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E45BD" w14:textId="24C8609F" w:rsidR="00C30B57" w:rsidRPr="00C30B57" w:rsidRDefault="00C30B57">
      <w:pPr>
        <w:rPr>
          <w:rFonts w:ascii="Times New Roman" w:hAnsi="Times New Roman" w:cs="Times New Roman"/>
          <w:sz w:val="24"/>
          <w:szCs w:val="24"/>
        </w:rPr>
      </w:pPr>
      <w:r w:rsidRPr="00C30B57">
        <w:rPr>
          <w:rFonts w:ascii="Times New Roman" w:hAnsi="Times New Roman" w:cs="Times New Roman"/>
          <w:sz w:val="24"/>
          <w:szCs w:val="24"/>
        </w:rPr>
        <w:t xml:space="preserve">Literature research </w:t>
      </w:r>
      <w:proofErr w:type="spellStart"/>
      <w:r w:rsidRPr="00C30B57">
        <w:rPr>
          <w:rFonts w:ascii="Times New Roman" w:hAnsi="Times New Roman" w:cs="Times New Roman"/>
          <w:sz w:val="24"/>
          <w:szCs w:val="24"/>
        </w:rPr>
        <w:t>stratege</w:t>
      </w:r>
      <w:proofErr w:type="spellEnd"/>
      <w:r w:rsidRPr="00C30B57">
        <w:rPr>
          <w:rFonts w:ascii="Times New Roman" w:hAnsi="Times New Roman" w:cs="Times New Roman"/>
          <w:sz w:val="24"/>
          <w:szCs w:val="24"/>
        </w:rPr>
        <w:t>:</w:t>
      </w:r>
    </w:p>
    <w:p w14:paraId="40178BBD" w14:textId="6D1DA4F5" w:rsidR="00EE3562" w:rsidRPr="00C30B57" w:rsidRDefault="00C30B57">
      <w:pPr>
        <w:rPr>
          <w:rFonts w:ascii="Times New Roman" w:hAnsi="Times New Roman" w:cs="Times New Roman"/>
          <w:sz w:val="24"/>
          <w:szCs w:val="24"/>
        </w:rPr>
      </w:pPr>
      <w:r w:rsidRPr="00C30B57">
        <w:rPr>
          <w:rFonts w:ascii="Times New Roman" w:hAnsi="Times New Roman" w:cs="Times New Roman"/>
          <w:sz w:val="24"/>
          <w:szCs w:val="24"/>
        </w:rPr>
        <w:t>("Prolactinoma/drug therapy"[Mesh] OR "Prolactinoma/surgery"[Mesh] OR "Prolactinoma/therapy"[Mesh] OR prolactinomas OR (lactotroph adenoma) OR (adenoma, lactotroph) OR (adenomas, lactotroph) OR (lactotroph adenomas) OR (prolactinoma, familial) OR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secreting pituitary adenoma) OR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 secreting pituitary adenoma) OR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secreting pituitary adenomas) OR (pituitary adenoma,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secreting) OR (pituitary adenomas,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secreting) OR (prolactin-producing pituitary adenoma) OR (pituitary adenoma, prolactin-producing) OR (pituitary adenomas, prolactin-producing) OR (prolactin producing pituitary adenoma) OR (prolactin-producing pituitary adenomas) OR (prolactin-secreting pituitary adenoma) OR (prolactin secreting pituitary adenoma) OR (adenoma, prolactin-secreting, pituitary) OR (pituitary adenoma, prolactin-secreting) OR (pituitary adenoma, prolactin secreting) OR (pituitary adenomas, prolactin-secreting) OR prolactin-secreting pituitary adenomas OR </w:t>
      </w:r>
      <w:proofErr w:type="spellStart"/>
      <w:r w:rsidRPr="00C30B57">
        <w:rPr>
          <w:rFonts w:ascii="Times New Roman" w:hAnsi="Times New Roman" w:cs="Times New Roman"/>
          <w:sz w:val="24"/>
          <w:szCs w:val="24"/>
        </w:rPr>
        <w:t>microprolactinoma</w:t>
      </w:r>
      <w:proofErr w:type="spellEnd"/>
      <w:r w:rsidRPr="00C30B57">
        <w:rPr>
          <w:rFonts w:ascii="Times New Roman" w:hAnsi="Times New Roman" w:cs="Times New Roman"/>
          <w:sz w:val="24"/>
          <w:szCs w:val="24"/>
        </w:rPr>
        <w:t xml:space="preserve"> OR </w:t>
      </w:r>
      <w:proofErr w:type="spellStart"/>
      <w:r w:rsidRPr="00C30B57">
        <w:rPr>
          <w:rFonts w:ascii="Times New Roman" w:hAnsi="Times New Roman" w:cs="Times New Roman"/>
          <w:sz w:val="24"/>
          <w:szCs w:val="24"/>
        </w:rPr>
        <w:t>microprolactinomas</w:t>
      </w:r>
      <w:proofErr w:type="spellEnd"/>
      <w:r w:rsidRPr="00C30B57">
        <w:rPr>
          <w:rFonts w:ascii="Times New Roman" w:hAnsi="Times New Roman" w:cs="Times New Roman"/>
          <w:sz w:val="24"/>
          <w:szCs w:val="24"/>
        </w:rPr>
        <w:t xml:space="preserve"> OR macroprolactinoma OR macroprolactinomas OR Prolactinoma* OR lactotroph Adenoma* OR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secreting pituitary Adenoma* OR </w:t>
      </w:r>
      <w:proofErr w:type="spellStart"/>
      <w:r w:rsidRPr="00C30B57">
        <w:rPr>
          <w:rFonts w:ascii="Times New Roman" w:hAnsi="Times New Roman" w:cs="Times New Roman"/>
          <w:sz w:val="24"/>
          <w:szCs w:val="24"/>
        </w:rPr>
        <w:t>prl</w:t>
      </w:r>
      <w:proofErr w:type="spellEnd"/>
      <w:r w:rsidRPr="00C30B57">
        <w:rPr>
          <w:rFonts w:ascii="Times New Roman" w:hAnsi="Times New Roman" w:cs="Times New Roman"/>
          <w:sz w:val="24"/>
          <w:szCs w:val="24"/>
        </w:rPr>
        <w:t xml:space="preserve">-secreting pituitary Adenoma* OR prolactin-producing pituitary adenoma OR </w:t>
      </w:r>
      <w:proofErr w:type="spellStart"/>
      <w:r w:rsidRPr="00C30B57">
        <w:rPr>
          <w:rFonts w:ascii="Times New Roman" w:hAnsi="Times New Roman" w:cs="Times New Roman"/>
          <w:sz w:val="24"/>
          <w:szCs w:val="24"/>
        </w:rPr>
        <w:t>Microprolactinoma</w:t>
      </w:r>
      <w:proofErr w:type="spellEnd"/>
      <w:r w:rsidRPr="00C30B57">
        <w:rPr>
          <w:rFonts w:ascii="Times New Roman" w:hAnsi="Times New Roman" w:cs="Times New Roman"/>
          <w:sz w:val="24"/>
          <w:szCs w:val="24"/>
        </w:rPr>
        <w:t>* OR Macroprolactinoma* OR (giant prolactinoma)) AND ("Dopamine Agonists"[Mesh] OR (agonists, dopamine) OR (receptor agonists, dopamine) OR (dopamine receptor agonist) OR (agonist, dopamine receptor) OR (receptor agonist, dopamine) OR (dopamine receptor agonists) OR (dopaminergic agonists) OR (agonists, dopaminergic) OR (dopaminergic agonist) OR (agonist, dopaminergic) OR (agonists, dopamine receptor) OR (dopamine agonist) OR (agonist, dopamine) OR "Endoscopy"[Mesh] OR (Surgical Procedures, Endoscopic) OR (Procedure, Endoscopic Surgical) OR (Procedures, Endoscopic Surgical) OR (Surgical Procedure, Endoscopic) OR (Endoscopy, Surgical) OR (Surgical Endoscopy) OR (Endoscopic Surgical Procedure) OR Endoscopic Surgical Procedures OR "Microscopy"[Mesh] OR (optical microscopy) OR (microscopy, optical) OR (simple microscopy) OR (microscopy, simple) OR (light microscopy) OR (microscopy, light) OR (compound microscopy) OR (microscopy, compound) OR (hand-held microscopy) OR (hand held microscopy) OR (microscopy, hand-held) OR dopamine agonist* OR bromocriptine OR cabergoline)</w:t>
      </w:r>
    </w:p>
    <w:sectPr w:rsidR="00EE3562" w:rsidRPr="00C30B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854D6" w14:textId="77777777" w:rsidR="00C5246F" w:rsidRDefault="00C5246F" w:rsidP="00C30B57">
      <w:r>
        <w:separator/>
      </w:r>
    </w:p>
  </w:endnote>
  <w:endnote w:type="continuationSeparator" w:id="0">
    <w:p w14:paraId="4F7F0AEA" w14:textId="77777777" w:rsidR="00C5246F" w:rsidRDefault="00C5246F" w:rsidP="00C30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69BEE8" w14:textId="77777777" w:rsidR="00C5246F" w:rsidRDefault="00C5246F" w:rsidP="00C30B57">
      <w:r>
        <w:separator/>
      </w:r>
    </w:p>
  </w:footnote>
  <w:footnote w:type="continuationSeparator" w:id="0">
    <w:p w14:paraId="01798445" w14:textId="77777777" w:rsidR="00C5246F" w:rsidRDefault="00C5246F" w:rsidP="00C30B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BDF"/>
    <w:rsid w:val="001D499E"/>
    <w:rsid w:val="003A3BF0"/>
    <w:rsid w:val="004E0EFF"/>
    <w:rsid w:val="00577BDF"/>
    <w:rsid w:val="005C76C3"/>
    <w:rsid w:val="007C7BDA"/>
    <w:rsid w:val="00942729"/>
    <w:rsid w:val="00C30B57"/>
    <w:rsid w:val="00C5246F"/>
    <w:rsid w:val="00EF2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910947"/>
  <w15:chartTrackingRefBased/>
  <w15:docId w15:val="{475AF128-C92B-4912-9253-11C5C1CD7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0B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0B57"/>
    <w:rPr>
      <w:sz w:val="18"/>
      <w:szCs w:val="18"/>
    </w:rPr>
  </w:style>
  <w:style w:type="paragraph" w:styleId="a5">
    <w:name w:val="footer"/>
    <w:basedOn w:val="a"/>
    <w:link w:val="a6"/>
    <w:uiPriority w:val="99"/>
    <w:unhideWhenUsed/>
    <w:rsid w:val="00C30B57"/>
    <w:pPr>
      <w:tabs>
        <w:tab w:val="center" w:pos="4153"/>
        <w:tab w:val="right" w:pos="8306"/>
      </w:tabs>
      <w:snapToGrid w:val="0"/>
      <w:jc w:val="left"/>
    </w:pPr>
    <w:rPr>
      <w:sz w:val="18"/>
      <w:szCs w:val="18"/>
    </w:rPr>
  </w:style>
  <w:style w:type="character" w:customStyle="1" w:styleId="a6">
    <w:name w:val="页脚 字符"/>
    <w:basedOn w:val="a0"/>
    <w:link w:val="a5"/>
    <w:uiPriority w:val="99"/>
    <w:rsid w:val="00C30B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ming Cai</dc:creator>
  <cp:keywords/>
  <dc:description/>
  <cp:lastModifiedBy>Xiangming Cai</cp:lastModifiedBy>
  <cp:revision>2</cp:revision>
  <dcterms:created xsi:type="dcterms:W3CDTF">2020-05-07T01:36:00Z</dcterms:created>
  <dcterms:modified xsi:type="dcterms:W3CDTF">2020-05-07T01:38:00Z</dcterms:modified>
</cp:coreProperties>
</file>